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B0CD8" w14:textId="3DB6BD76" w:rsidR="00650BEE" w:rsidRDefault="00650BEE" w:rsidP="00650BEE">
      <w:pPr>
        <w:pStyle w:val="Heading1"/>
      </w:pPr>
      <w:bookmarkStart w:id="0" w:name="_Hlk62494457"/>
      <w:r>
        <w:t xml:space="preserve">Appendix A: </w:t>
      </w:r>
      <w:r w:rsidRPr="00DD0FE9">
        <w:t>Male models</w:t>
      </w:r>
      <w:r>
        <w:t xml:space="preserve"> head kinematics.</w:t>
      </w:r>
    </w:p>
    <w:p w14:paraId="61D69303" w14:textId="4C9025D7" w:rsidR="00650BEE" w:rsidRDefault="00650BEE" w:rsidP="00650BEE">
      <w:pPr>
        <w:pStyle w:val="Heading2"/>
      </w:pPr>
      <w:bookmarkStart w:id="1" w:name="_Hlk62494472"/>
      <w:bookmarkEnd w:id="0"/>
      <w:r>
        <w:t>Frontal impacts</w:t>
      </w:r>
    </w:p>
    <w:bookmarkEnd w:id="1"/>
    <w:p w14:paraId="6B59BAC9" w14:textId="482B969C" w:rsidR="00650BEE" w:rsidRDefault="00650BEE" w:rsidP="00650BEE">
      <w:pPr>
        <w:pStyle w:val="Heading2"/>
      </w:pPr>
      <w:r>
        <w:t>2g</w:t>
      </w:r>
    </w:p>
    <w:p w14:paraId="118B6BF0" w14:textId="7ECFC47A" w:rsidR="006B1942" w:rsidRDefault="00693A5E">
      <w:r w:rsidRPr="00693A5E">
        <w:rPr>
          <w:noProof/>
        </w:rPr>
        <w:drawing>
          <wp:inline distT="0" distB="0" distL="0" distR="0" wp14:anchorId="4468B70D" wp14:editId="20707904">
            <wp:extent cx="2286000" cy="1520832"/>
            <wp:effectExtent l="0" t="0" r="0" b="317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3A5E">
        <w:rPr>
          <w:noProof/>
        </w:rPr>
        <w:drawing>
          <wp:inline distT="0" distB="0" distL="0" distR="0" wp14:anchorId="4E09A9E9" wp14:editId="5F9AC91C">
            <wp:extent cx="2286000" cy="1520832"/>
            <wp:effectExtent l="0" t="0" r="0" b="317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62ED" w:rsidRPr="00D562ED">
        <w:rPr>
          <w:noProof/>
        </w:rPr>
        <w:drawing>
          <wp:inline distT="0" distB="0" distL="0" distR="0" wp14:anchorId="2E285FDA" wp14:editId="64DFF53B">
            <wp:extent cx="2286000" cy="15303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1315" w:rsidRPr="005E1315">
        <w:rPr>
          <w:noProof/>
        </w:rPr>
        <w:drawing>
          <wp:inline distT="0" distB="0" distL="0" distR="0" wp14:anchorId="65DDF8E6" wp14:editId="6E30FA57">
            <wp:extent cx="2286000" cy="1520832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1315" w:rsidRPr="005E1315">
        <w:rPr>
          <w:noProof/>
        </w:rPr>
        <w:drawing>
          <wp:inline distT="0" distB="0" distL="0" distR="0" wp14:anchorId="420A2559" wp14:editId="47269D8A">
            <wp:extent cx="2286000" cy="1520831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7EB7" w:rsidRPr="002B7EB7">
        <w:rPr>
          <w:noProof/>
        </w:rPr>
        <w:drawing>
          <wp:inline distT="0" distB="0" distL="0" distR="0" wp14:anchorId="4978FD5F" wp14:editId="743ABCB3">
            <wp:extent cx="2286000" cy="1520832"/>
            <wp:effectExtent l="0" t="0" r="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CE299" w14:textId="13A341C2" w:rsidR="00650BEE" w:rsidRPr="00650BEE" w:rsidRDefault="00650BEE" w:rsidP="00650BEE">
      <w:pPr>
        <w:pStyle w:val="Heading2"/>
      </w:pPr>
      <w:r>
        <w:t>8g</w:t>
      </w:r>
    </w:p>
    <w:p w14:paraId="6EC126FD" w14:textId="5F4242E7" w:rsidR="000A7E9E" w:rsidRDefault="002B7EB7" w:rsidP="000A7E9E">
      <w:r w:rsidRPr="002B7EB7">
        <w:rPr>
          <w:noProof/>
        </w:rPr>
        <w:drawing>
          <wp:inline distT="0" distB="0" distL="0" distR="0" wp14:anchorId="5C9044B0" wp14:editId="2D39FF3D">
            <wp:extent cx="2286000" cy="1520832"/>
            <wp:effectExtent l="0" t="0" r="0" b="31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7EB7">
        <w:rPr>
          <w:noProof/>
        </w:rPr>
        <w:drawing>
          <wp:inline distT="0" distB="0" distL="0" distR="0" wp14:anchorId="39B4F438" wp14:editId="241CB24F">
            <wp:extent cx="2286000" cy="1520832"/>
            <wp:effectExtent l="0" t="0" r="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1315" w:rsidRPr="005E1315">
        <w:rPr>
          <w:noProof/>
        </w:rPr>
        <w:drawing>
          <wp:inline distT="0" distB="0" distL="0" distR="0" wp14:anchorId="6C42469F" wp14:editId="2E54C0E5">
            <wp:extent cx="2286000" cy="1520832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1315" w:rsidRPr="005E1315">
        <w:rPr>
          <w:noProof/>
        </w:rPr>
        <w:drawing>
          <wp:inline distT="0" distB="0" distL="0" distR="0" wp14:anchorId="2B9762CD" wp14:editId="7A799DC2">
            <wp:extent cx="2286000" cy="1520832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1315" w:rsidRPr="005E1315">
        <w:rPr>
          <w:noProof/>
        </w:rPr>
        <w:drawing>
          <wp:inline distT="0" distB="0" distL="0" distR="0" wp14:anchorId="536948A6" wp14:editId="27919F27">
            <wp:extent cx="2286000" cy="1520832"/>
            <wp:effectExtent l="0" t="0" r="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7EB7">
        <w:rPr>
          <w:noProof/>
        </w:rPr>
        <w:drawing>
          <wp:inline distT="0" distB="0" distL="0" distR="0" wp14:anchorId="07152353" wp14:editId="12533530">
            <wp:extent cx="2286000" cy="1520832"/>
            <wp:effectExtent l="0" t="0" r="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670A0" w14:textId="77777777" w:rsidR="00650BEE" w:rsidRDefault="00650BE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2141C764" w14:textId="402FE379" w:rsidR="00650BEE" w:rsidRDefault="00650BEE" w:rsidP="00650BEE">
      <w:pPr>
        <w:pStyle w:val="Heading2"/>
      </w:pPr>
      <w:r>
        <w:lastRenderedPageBreak/>
        <w:t>15g</w:t>
      </w:r>
    </w:p>
    <w:p w14:paraId="70FEA4F0" w14:textId="59A81CC9" w:rsidR="000A7E9E" w:rsidRDefault="002B7EB7" w:rsidP="000A7E9E">
      <w:r w:rsidRPr="002B7EB7">
        <w:rPr>
          <w:noProof/>
        </w:rPr>
        <w:drawing>
          <wp:inline distT="0" distB="0" distL="0" distR="0" wp14:anchorId="320A90DD" wp14:editId="47F2EFBA">
            <wp:extent cx="2286000" cy="1520832"/>
            <wp:effectExtent l="0" t="0" r="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7EB7">
        <w:rPr>
          <w:noProof/>
        </w:rPr>
        <w:drawing>
          <wp:inline distT="0" distB="0" distL="0" distR="0" wp14:anchorId="69D13A9A" wp14:editId="5DBE95C8">
            <wp:extent cx="2286000" cy="1520832"/>
            <wp:effectExtent l="0" t="0" r="0" b="31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90A09" w:rsidRPr="00C90A09">
        <w:drawing>
          <wp:inline distT="0" distB="0" distL="0" distR="0" wp14:anchorId="623DB5FB" wp14:editId="3A3335EA">
            <wp:extent cx="2286000" cy="1534639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4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1315" w:rsidRPr="005E1315">
        <w:rPr>
          <w:noProof/>
        </w:rPr>
        <w:drawing>
          <wp:inline distT="0" distB="0" distL="0" distR="0" wp14:anchorId="766B06B9" wp14:editId="771D385C">
            <wp:extent cx="2286000" cy="1520832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1315" w:rsidRPr="005E1315">
        <w:rPr>
          <w:noProof/>
        </w:rPr>
        <w:drawing>
          <wp:inline distT="0" distB="0" distL="0" distR="0" wp14:anchorId="6777F28E" wp14:editId="14AC75FC">
            <wp:extent cx="2286000" cy="1520832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7EB7">
        <w:rPr>
          <w:noProof/>
        </w:rPr>
        <w:drawing>
          <wp:inline distT="0" distB="0" distL="0" distR="0" wp14:anchorId="430CC348" wp14:editId="3A041017">
            <wp:extent cx="2286000" cy="1520832"/>
            <wp:effectExtent l="0" t="0" r="0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717A8" w14:textId="20D97EE9" w:rsidR="000A7E9E" w:rsidRDefault="000A7E9E" w:rsidP="000A7E9E"/>
    <w:p w14:paraId="6A545945" w14:textId="5E9196E4" w:rsidR="008C16A0" w:rsidRDefault="00650BEE" w:rsidP="00650BEE">
      <w:pPr>
        <w:pStyle w:val="Heading2"/>
      </w:pPr>
      <w:r>
        <w:t>Rear impacts</w:t>
      </w:r>
    </w:p>
    <w:p w14:paraId="232DBAE2" w14:textId="1EF3C935" w:rsidR="00650BEE" w:rsidRDefault="00650BEE" w:rsidP="00650BEE">
      <w:pPr>
        <w:pStyle w:val="Heading2"/>
      </w:pPr>
      <w:bookmarkStart w:id="2" w:name="_Hlk61629622"/>
      <w:r>
        <w:t>3g</w:t>
      </w:r>
    </w:p>
    <w:p w14:paraId="097AABD5" w14:textId="2B301E62" w:rsidR="00207002" w:rsidRPr="00207002" w:rsidRDefault="00207002" w:rsidP="00207002">
      <w:r w:rsidRPr="00207002">
        <w:rPr>
          <w:noProof/>
        </w:rPr>
        <w:drawing>
          <wp:inline distT="0" distB="0" distL="0" distR="0" wp14:anchorId="3866E40F" wp14:editId="58AFF9A2">
            <wp:extent cx="2286000" cy="1521889"/>
            <wp:effectExtent l="0" t="0" r="0" b="254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7002">
        <w:rPr>
          <w:noProof/>
        </w:rPr>
        <w:drawing>
          <wp:inline distT="0" distB="0" distL="0" distR="0" wp14:anchorId="183DFA10" wp14:editId="5E5CF9C2">
            <wp:extent cx="2286000" cy="1521889"/>
            <wp:effectExtent l="0" t="0" r="0" b="254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7EB7" w:rsidRPr="002B7EB7">
        <w:rPr>
          <w:noProof/>
        </w:rPr>
        <w:drawing>
          <wp:inline distT="0" distB="0" distL="0" distR="0" wp14:anchorId="5C483D61" wp14:editId="533EAEC8">
            <wp:extent cx="2286000" cy="1520832"/>
            <wp:effectExtent l="0" t="0" r="0" b="317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79B" w:rsidRPr="00A7079B">
        <w:t xml:space="preserve"> </w:t>
      </w:r>
      <w:r w:rsidR="00A7079B" w:rsidRPr="00A7079B">
        <w:drawing>
          <wp:inline distT="0" distB="0" distL="0" distR="0" wp14:anchorId="1FFE7D07" wp14:editId="0271FE50">
            <wp:extent cx="2286000" cy="1523789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7002">
        <w:rPr>
          <w:noProof/>
        </w:rPr>
        <w:drawing>
          <wp:inline distT="0" distB="0" distL="0" distR="0" wp14:anchorId="75DAAE69" wp14:editId="1DD05EE6">
            <wp:extent cx="2286000" cy="1521889"/>
            <wp:effectExtent l="0" t="0" r="0" b="254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7002">
        <w:rPr>
          <w:noProof/>
        </w:rPr>
        <w:drawing>
          <wp:inline distT="0" distB="0" distL="0" distR="0" wp14:anchorId="00F81C7F" wp14:editId="19FA65A6">
            <wp:extent cx="2286000" cy="1521889"/>
            <wp:effectExtent l="0" t="0" r="0" b="254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C5E1D" w14:textId="1C8C561C" w:rsidR="00650BEE" w:rsidRDefault="00650BEE" w:rsidP="00650BEE">
      <w:pPr>
        <w:pStyle w:val="Heading2"/>
      </w:pPr>
      <w:r>
        <w:lastRenderedPageBreak/>
        <w:t>7g</w:t>
      </w:r>
    </w:p>
    <w:p w14:paraId="5E39BF25" w14:textId="245C2AD8" w:rsidR="008C16A0" w:rsidRDefault="00A7079B" w:rsidP="008C16A0">
      <w:pPr>
        <w:rPr>
          <w:noProof/>
        </w:rPr>
      </w:pPr>
      <w:r w:rsidRPr="00A7079B">
        <w:drawing>
          <wp:inline distT="0" distB="0" distL="0" distR="0" wp14:anchorId="0E09AA1F" wp14:editId="78B07C40">
            <wp:extent cx="2286000" cy="1523789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079B">
        <w:drawing>
          <wp:inline distT="0" distB="0" distL="0" distR="0" wp14:anchorId="6F4D6A0C" wp14:editId="54D0B3F5">
            <wp:extent cx="2286000" cy="1523789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3A5E" w:rsidRPr="00693A5E">
        <w:rPr>
          <w:noProof/>
        </w:rPr>
        <w:drawing>
          <wp:inline distT="0" distB="0" distL="0" distR="0" wp14:anchorId="06BBD33E" wp14:editId="5F8F82D0">
            <wp:extent cx="2286000" cy="1520832"/>
            <wp:effectExtent l="0" t="0" r="0" b="317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3A5E" w:rsidRPr="00693A5E">
        <w:rPr>
          <w:noProof/>
        </w:rPr>
        <w:drawing>
          <wp:inline distT="0" distB="0" distL="0" distR="0" wp14:anchorId="1096C41D" wp14:editId="71955DC0">
            <wp:extent cx="2286000" cy="1520832"/>
            <wp:effectExtent l="0" t="0" r="0" b="317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3A5E" w:rsidRPr="00693A5E">
        <w:rPr>
          <w:noProof/>
        </w:rPr>
        <w:drawing>
          <wp:inline distT="0" distB="0" distL="0" distR="0" wp14:anchorId="7BB66437" wp14:editId="3C415EC9">
            <wp:extent cx="2286000" cy="1520832"/>
            <wp:effectExtent l="0" t="0" r="0" b="317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  <w:r w:rsidR="00693A5E" w:rsidRPr="00693A5E">
        <w:rPr>
          <w:noProof/>
        </w:rPr>
        <w:drawing>
          <wp:inline distT="0" distB="0" distL="0" distR="0" wp14:anchorId="28F563C0" wp14:editId="281F878F">
            <wp:extent cx="2286000" cy="1520832"/>
            <wp:effectExtent l="0" t="0" r="0" b="317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4E671" w14:textId="404BEB39" w:rsidR="00650BEE" w:rsidRDefault="00650BEE" w:rsidP="00650BEE">
      <w:pPr>
        <w:pStyle w:val="Heading2"/>
      </w:pPr>
      <w:bookmarkStart w:id="3" w:name="_Hlk62500239"/>
      <w:r>
        <w:t>10g</w:t>
      </w:r>
    </w:p>
    <w:p w14:paraId="3B8BCCEA" w14:textId="1AC103EB" w:rsidR="005148D4" w:rsidRPr="005148D4" w:rsidRDefault="002B7EB7" w:rsidP="005148D4">
      <w:r w:rsidRPr="002B7EB7">
        <w:rPr>
          <w:noProof/>
        </w:rPr>
        <w:drawing>
          <wp:inline distT="0" distB="0" distL="0" distR="0" wp14:anchorId="2778EAE0" wp14:editId="3E6DF2EA">
            <wp:extent cx="2286000" cy="1520832"/>
            <wp:effectExtent l="0" t="0" r="0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7EB7">
        <w:rPr>
          <w:noProof/>
        </w:rPr>
        <w:drawing>
          <wp:inline distT="0" distB="0" distL="0" distR="0" wp14:anchorId="0CEEB498" wp14:editId="01C8BD72">
            <wp:extent cx="2286000" cy="1520832"/>
            <wp:effectExtent l="0" t="0" r="0" b="31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48D4" w:rsidRPr="005148D4">
        <w:rPr>
          <w:noProof/>
        </w:rPr>
        <w:drawing>
          <wp:inline distT="0" distB="0" distL="0" distR="0" wp14:anchorId="2854CDEA" wp14:editId="53BC181E">
            <wp:extent cx="2286000" cy="1521889"/>
            <wp:effectExtent l="0" t="0" r="0" b="254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7FB6" w:rsidRPr="00DD7FB6">
        <w:rPr>
          <w:noProof/>
        </w:rPr>
        <w:drawing>
          <wp:inline distT="0" distB="0" distL="0" distR="0" wp14:anchorId="17FB157C" wp14:editId="5D1C0BB5">
            <wp:extent cx="2286000" cy="1521889"/>
            <wp:effectExtent l="0" t="0" r="0" b="254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7FB6" w:rsidRPr="00DD7FB6">
        <w:rPr>
          <w:noProof/>
        </w:rPr>
        <w:drawing>
          <wp:inline distT="0" distB="0" distL="0" distR="0" wp14:anchorId="1D3CD335" wp14:editId="1E555E01">
            <wp:extent cx="2286000" cy="1521889"/>
            <wp:effectExtent l="0" t="0" r="0" b="254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7FB6" w:rsidRPr="00DD7FB6">
        <w:rPr>
          <w:noProof/>
        </w:rPr>
        <w:drawing>
          <wp:inline distT="0" distB="0" distL="0" distR="0" wp14:anchorId="75853220" wp14:editId="465CCF3F">
            <wp:extent cx="2286000" cy="1521889"/>
            <wp:effectExtent l="0" t="0" r="0" b="254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sectPr w:rsidR="005148D4" w:rsidRPr="005148D4" w:rsidSect="000A7E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rS0NDIxMQYhJR2l4NTi4sz8PJAC01oAEp6OBiwAAAA="/>
  </w:docVars>
  <w:rsids>
    <w:rsidRoot w:val="00B83EAD"/>
    <w:rsid w:val="000A7E9E"/>
    <w:rsid w:val="00156E7C"/>
    <w:rsid w:val="00207002"/>
    <w:rsid w:val="002B7EB7"/>
    <w:rsid w:val="005148D4"/>
    <w:rsid w:val="005E1315"/>
    <w:rsid w:val="00650BEE"/>
    <w:rsid w:val="00657B83"/>
    <w:rsid w:val="00693A5E"/>
    <w:rsid w:val="00862FBE"/>
    <w:rsid w:val="008C16A0"/>
    <w:rsid w:val="00A7079B"/>
    <w:rsid w:val="00B83EAD"/>
    <w:rsid w:val="00C90A09"/>
    <w:rsid w:val="00CF6ED5"/>
    <w:rsid w:val="00D562ED"/>
    <w:rsid w:val="00DD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78417"/>
  <w15:chartTrackingRefBased/>
  <w15:docId w15:val="{96011508-FED6-4F65-811C-2F8A3E1B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B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B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B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0B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orrales Fabre</dc:creator>
  <cp:keywords/>
  <dc:description/>
  <cp:lastModifiedBy>Miguel Angel Corrales Fabre</cp:lastModifiedBy>
  <cp:revision>9</cp:revision>
  <dcterms:created xsi:type="dcterms:W3CDTF">2021-01-16T00:53:00Z</dcterms:created>
  <dcterms:modified xsi:type="dcterms:W3CDTF">2021-09-10T17:10:00Z</dcterms:modified>
</cp:coreProperties>
</file>